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100" w:line="480" w:lineRule="auto"/>
        <w:ind w:right="440"/>
        <w:jc w:val="center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RAW DATA INFORMATION</w:t>
      </w:r>
    </w:p>
    <w:p w:rsidR="00000000" w:rsidDel="00000000" w:rsidP="00000000" w:rsidRDefault="00000000" w:rsidRPr="00000000" w14:paraId="00000002">
      <w:pPr>
        <w:spacing w:before="100" w:line="480" w:lineRule="auto"/>
        <w:ind w:right="440"/>
        <w:jc w:val="center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ENA_ID</w:t>
        <w:tab/>
        <w:tab/>
        <w:t xml:space="preserve">ACCESSION</w:t>
        <w:tab/>
        <w:t xml:space="preserve">LIBRARY_ID</w:t>
        <w:tab/>
        <w:t xml:space="preserve">LAB_ID</w:t>
      </w:r>
    </w:p>
    <w:p w:rsidR="00000000" w:rsidDel="00000000" w:rsidP="00000000" w:rsidRDefault="00000000" w:rsidRPr="00000000" w14:paraId="00000003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76</w:t>
        <w:tab/>
        <w:t xml:space="preserve">PRJEB65253</w:t>
        <w:tab/>
        <w:t xml:space="preserve">Z13_GOG20a</w:t>
        <w:tab/>
        <w:t xml:space="preserve">GOG20</w:t>
      </w:r>
    </w:p>
    <w:p w:rsidR="00000000" w:rsidDel="00000000" w:rsidP="00000000" w:rsidRDefault="00000000" w:rsidRPr="00000000" w14:paraId="00000004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78</w:t>
        <w:tab/>
        <w:t xml:space="preserve">PRJEB65253</w:t>
        <w:tab/>
        <w:t xml:space="preserve">Z14_GOG20b</w:t>
        <w:tab/>
        <w:t xml:space="preserve">GOG20</w:t>
      </w:r>
    </w:p>
    <w:p w:rsidR="00000000" w:rsidDel="00000000" w:rsidP="00000000" w:rsidRDefault="00000000" w:rsidRPr="00000000" w14:paraId="00000005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80</w:t>
        <w:tab/>
        <w:t xml:space="preserve">PRJEB65253</w:t>
        <w:tab/>
        <w:t xml:space="preserve">Z15_GOG20c</w:t>
        <w:tab/>
        <w:t xml:space="preserve">GOG20</w:t>
      </w:r>
    </w:p>
    <w:p w:rsidR="00000000" w:rsidDel="00000000" w:rsidP="00000000" w:rsidRDefault="00000000" w:rsidRPr="00000000" w14:paraId="00000006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82</w:t>
        <w:tab/>
        <w:t xml:space="preserve">PRJEB65253</w:t>
        <w:tab/>
        <w:t xml:space="preserve">Z16_GOG23a</w:t>
        <w:tab/>
        <w:t xml:space="preserve">GOG23</w:t>
      </w:r>
    </w:p>
    <w:p w:rsidR="00000000" w:rsidDel="00000000" w:rsidP="00000000" w:rsidRDefault="00000000" w:rsidRPr="00000000" w14:paraId="00000007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84</w:t>
        <w:tab/>
        <w:t xml:space="preserve">PRJEB65253</w:t>
        <w:tab/>
        <w:t xml:space="preserve">Z17_GOG23b</w:t>
        <w:tab/>
        <w:t xml:space="preserve">GOG23</w:t>
      </w:r>
    </w:p>
    <w:p w:rsidR="00000000" w:rsidDel="00000000" w:rsidP="00000000" w:rsidRDefault="00000000" w:rsidRPr="00000000" w14:paraId="00000008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86</w:t>
        <w:tab/>
        <w:t xml:space="preserve">PRJEB65253</w:t>
        <w:tab/>
        <w:t xml:space="preserve">Z18_GOG23c</w:t>
        <w:tab/>
        <w:t xml:space="preserve">GOG23</w:t>
      </w:r>
    </w:p>
    <w:p w:rsidR="00000000" w:rsidDel="00000000" w:rsidP="00000000" w:rsidRDefault="00000000" w:rsidRPr="00000000" w14:paraId="00000009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88</w:t>
        <w:tab/>
        <w:t xml:space="preserve">PRJEB65253</w:t>
        <w:tab/>
        <w:t xml:space="preserve">Z19_GOG24a</w:t>
        <w:tab/>
        <w:t xml:space="preserve">GOG24</w:t>
      </w:r>
    </w:p>
    <w:p w:rsidR="00000000" w:rsidDel="00000000" w:rsidP="00000000" w:rsidRDefault="00000000" w:rsidRPr="00000000" w14:paraId="0000000A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90</w:t>
        <w:tab/>
        <w:t xml:space="preserve">PRJEB65253</w:t>
        <w:tab/>
        <w:t xml:space="preserve">Z20_GOG24b</w:t>
        <w:tab/>
        <w:t xml:space="preserve">GOG24</w:t>
      </w:r>
    </w:p>
    <w:p w:rsidR="00000000" w:rsidDel="00000000" w:rsidP="00000000" w:rsidRDefault="00000000" w:rsidRPr="00000000" w14:paraId="0000000B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92</w:t>
        <w:tab/>
        <w:t xml:space="preserve">PRJEB65253</w:t>
        <w:tab/>
        <w:t xml:space="preserve">Z21_GOG24c</w:t>
        <w:tab/>
        <w:t xml:space="preserve">GOG24</w:t>
      </w:r>
    </w:p>
    <w:p w:rsidR="00000000" w:rsidDel="00000000" w:rsidP="00000000" w:rsidRDefault="00000000" w:rsidRPr="00000000" w14:paraId="0000000C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94</w:t>
        <w:tab/>
        <w:t xml:space="preserve">PRJEB65253</w:t>
        <w:tab/>
        <w:t xml:space="preserve">Z22_GOG25a</w:t>
        <w:tab/>
        <w:t xml:space="preserve">GOG25</w:t>
      </w:r>
    </w:p>
    <w:p w:rsidR="00000000" w:rsidDel="00000000" w:rsidP="00000000" w:rsidRDefault="00000000" w:rsidRPr="00000000" w14:paraId="0000000D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96</w:t>
        <w:tab/>
        <w:t xml:space="preserve">PRJEB65253</w:t>
        <w:tab/>
        <w:t xml:space="preserve">Z23_GOG25b</w:t>
        <w:tab/>
        <w:t xml:space="preserve">GOG25</w:t>
      </w:r>
    </w:p>
    <w:p w:rsidR="00000000" w:rsidDel="00000000" w:rsidP="00000000" w:rsidRDefault="00000000" w:rsidRPr="00000000" w14:paraId="0000000E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398</w:t>
        <w:tab/>
        <w:t xml:space="preserve">PRJEB65253</w:t>
        <w:tab/>
        <w:t xml:space="preserve">Z24_GOG25c</w:t>
        <w:tab/>
        <w:t xml:space="preserve">GOG25</w:t>
      </w:r>
    </w:p>
    <w:p w:rsidR="00000000" w:rsidDel="00000000" w:rsidP="00000000" w:rsidRDefault="00000000" w:rsidRPr="00000000" w14:paraId="0000000F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00</w:t>
        <w:tab/>
        <w:t xml:space="preserve">PRJEB65253</w:t>
        <w:tab/>
        <w:t xml:space="preserve">Z25_GOG26a</w:t>
        <w:tab/>
        <w:t xml:space="preserve">GOG26</w:t>
      </w:r>
    </w:p>
    <w:p w:rsidR="00000000" w:rsidDel="00000000" w:rsidP="00000000" w:rsidRDefault="00000000" w:rsidRPr="00000000" w14:paraId="00000010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02</w:t>
        <w:tab/>
        <w:t xml:space="preserve">PRJEB65253</w:t>
        <w:tab/>
        <w:t xml:space="preserve">Z26_GOG26b</w:t>
        <w:tab/>
        <w:t xml:space="preserve">GOG26</w:t>
      </w:r>
    </w:p>
    <w:p w:rsidR="00000000" w:rsidDel="00000000" w:rsidP="00000000" w:rsidRDefault="00000000" w:rsidRPr="00000000" w14:paraId="00000011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04</w:t>
        <w:tab/>
        <w:t xml:space="preserve">PRJEB65253</w:t>
        <w:tab/>
        <w:t xml:space="preserve">Z27_GOG26c</w:t>
        <w:tab/>
        <w:t xml:space="preserve">GOG26</w:t>
      </w:r>
    </w:p>
    <w:p w:rsidR="00000000" w:rsidDel="00000000" w:rsidP="00000000" w:rsidRDefault="00000000" w:rsidRPr="00000000" w14:paraId="00000012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06</w:t>
        <w:tab/>
        <w:t xml:space="preserve">PRJEB65253</w:t>
        <w:tab/>
        <w:t xml:space="preserve">Z28_GOG34a</w:t>
        <w:tab/>
        <w:t xml:space="preserve">GOG34</w:t>
      </w:r>
    </w:p>
    <w:p w:rsidR="00000000" w:rsidDel="00000000" w:rsidP="00000000" w:rsidRDefault="00000000" w:rsidRPr="00000000" w14:paraId="00000013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08</w:t>
        <w:tab/>
        <w:t xml:space="preserve">PRJEB65253</w:t>
        <w:tab/>
        <w:t xml:space="preserve">Z29_GOG34b</w:t>
        <w:tab/>
        <w:t xml:space="preserve">GOG34</w:t>
      </w:r>
    </w:p>
    <w:p w:rsidR="00000000" w:rsidDel="00000000" w:rsidP="00000000" w:rsidRDefault="00000000" w:rsidRPr="00000000" w14:paraId="00000014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10</w:t>
        <w:tab/>
        <w:t xml:space="preserve">PRJEB65253</w:t>
        <w:tab/>
        <w:t xml:space="preserve">Z30_GOG34c</w:t>
        <w:tab/>
        <w:t xml:space="preserve">GOG34</w:t>
      </w:r>
    </w:p>
    <w:p w:rsidR="00000000" w:rsidDel="00000000" w:rsidP="00000000" w:rsidRDefault="00000000" w:rsidRPr="00000000" w14:paraId="00000015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12</w:t>
        <w:tab/>
        <w:t xml:space="preserve">PRJEB65253</w:t>
        <w:tab/>
        <w:t xml:space="preserve">Z31_GOG35a</w:t>
        <w:tab/>
        <w:t xml:space="preserve">GOG35</w:t>
      </w:r>
    </w:p>
    <w:p w:rsidR="00000000" w:rsidDel="00000000" w:rsidP="00000000" w:rsidRDefault="00000000" w:rsidRPr="00000000" w14:paraId="00000016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14</w:t>
        <w:tab/>
        <w:t xml:space="preserve">PRJEB65253</w:t>
        <w:tab/>
        <w:t xml:space="preserve">Z32_GOG35b</w:t>
        <w:tab/>
        <w:t xml:space="preserve">GOG35</w:t>
      </w:r>
    </w:p>
    <w:p w:rsidR="00000000" w:rsidDel="00000000" w:rsidP="00000000" w:rsidRDefault="00000000" w:rsidRPr="00000000" w14:paraId="00000017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16</w:t>
        <w:tab/>
        <w:t xml:space="preserve">PRJEB65253</w:t>
        <w:tab/>
        <w:t xml:space="preserve">Z33_GOG35c</w:t>
        <w:tab/>
        <w:t xml:space="preserve">GOG35</w:t>
      </w:r>
    </w:p>
    <w:p w:rsidR="00000000" w:rsidDel="00000000" w:rsidP="00000000" w:rsidRDefault="00000000" w:rsidRPr="00000000" w14:paraId="00000018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18</w:t>
        <w:tab/>
        <w:t xml:space="preserve">PRJEB65253</w:t>
        <w:tab/>
        <w:t xml:space="preserve">Z37_GOG501a</w:t>
        <w:tab/>
        <w:t xml:space="preserve">GOG50</w:t>
      </w:r>
    </w:p>
    <w:p w:rsidR="00000000" w:rsidDel="00000000" w:rsidP="00000000" w:rsidRDefault="00000000" w:rsidRPr="00000000" w14:paraId="00000019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20</w:t>
        <w:tab/>
        <w:t xml:space="preserve">PRJEB65253</w:t>
        <w:tab/>
        <w:t xml:space="preserve">Z38_GOG501b</w:t>
        <w:tab/>
        <w:t xml:space="preserve">GOG50</w:t>
      </w:r>
    </w:p>
    <w:p w:rsidR="00000000" w:rsidDel="00000000" w:rsidP="00000000" w:rsidRDefault="00000000" w:rsidRPr="00000000" w14:paraId="0000001A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22</w:t>
        <w:tab/>
        <w:t xml:space="preserve">PRJEB65253</w:t>
        <w:tab/>
        <w:t xml:space="preserve">Z39_GOG501c</w:t>
        <w:tab/>
        <w:t xml:space="preserve">GOG50</w:t>
      </w:r>
    </w:p>
    <w:p w:rsidR="00000000" w:rsidDel="00000000" w:rsidP="00000000" w:rsidRDefault="00000000" w:rsidRPr="00000000" w14:paraId="0000001B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24</w:t>
        <w:tab/>
        <w:t xml:space="preserve">PRJEB65253</w:t>
        <w:tab/>
        <w:t xml:space="preserve">Z40_GOG502a</w:t>
        <w:tab/>
        <w:t xml:space="preserve">GOG50</w:t>
      </w:r>
    </w:p>
    <w:p w:rsidR="00000000" w:rsidDel="00000000" w:rsidP="00000000" w:rsidRDefault="00000000" w:rsidRPr="00000000" w14:paraId="0000001C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26</w:t>
        <w:tab/>
        <w:t xml:space="preserve">PRJEB65253</w:t>
        <w:tab/>
        <w:t xml:space="preserve">Z41_GOG502b</w:t>
        <w:tab/>
        <w:t xml:space="preserve">GOG50</w:t>
      </w:r>
    </w:p>
    <w:p w:rsidR="00000000" w:rsidDel="00000000" w:rsidP="00000000" w:rsidRDefault="00000000" w:rsidRPr="00000000" w14:paraId="0000001D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28</w:t>
        <w:tab/>
        <w:t xml:space="preserve">PRJEB65253</w:t>
        <w:tab/>
        <w:t xml:space="preserve">Z42_GOG502c</w:t>
        <w:tab/>
        <w:t xml:space="preserve">GOG50</w:t>
      </w:r>
    </w:p>
    <w:p w:rsidR="00000000" w:rsidDel="00000000" w:rsidP="00000000" w:rsidRDefault="00000000" w:rsidRPr="00000000" w14:paraId="0000001E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30</w:t>
        <w:tab/>
        <w:t xml:space="preserve">PRJEB65253</w:t>
        <w:tab/>
        <w:t xml:space="preserve">Z43_GOG56a</w:t>
        <w:tab/>
        <w:t xml:space="preserve">GOG56</w:t>
      </w:r>
    </w:p>
    <w:p w:rsidR="00000000" w:rsidDel="00000000" w:rsidP="00000000" w:rsidRDefault="00000000" w:rsidRPr="00000000" w14:paraId="0000001F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32</w:t>
        <w:tab/>
        <w:t xml:space="preserve">PRJEB65253</w:t>
        <w:tab/>
        <w:t xml:space="preserve">Z44_GOG56b</w:t>
        <w:tab/>
        <w:t xml:space="preserve">GOG56</w:t>
      </w:r>
    </w:p>
    <w:p w:rsidR="00000000" w:rsidDel="00000000" w:rsidP="00000000" w:rsidRDefault="00000000" w:rsidRPr="00000000" w14:paraId="00000020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34</w:t>
        <w:tab/>
        <w:t xml:space="preserve">PRJEB65253</w:t>
        <w:tab/>
        <w:t xml:space="preserve">Z45_GOG56c</w:t>
        <w:tab/>
        <w:t xml:space="preserve">GOG56</w:t>
      </w:r>
    </w:p>
    <w:p w:rsidR="00000000" w:rsidDel="00000000" w:rsidP="00000000" w:rsidRDefault="00000000" w:rsidRPr="00000000" w14:paraId="00000021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36</w:t>
        <w:tab/>
        <w:t xml:space="preserve">PRJEB65253</w:t>
        <w:tab/>
        <w:t xml:space="preserve">Z46_GOG57a</w:t>
        <w:tab/>
        <w:t xml:space="preserve">GOG57</w:t>
      </w:r>
    </w:p>
    <w:p w:rsidR="00000000" w:rsidDel="00000000" w:rsidP="00000000" w:rsidRDefault="00000000" w:rsidRPr="00000000" w14:paraId="00000022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38</w:t>
        <w:tab/>
        <w:t xml:space="preserve">PRJEB65253</w:t>
        <w:tab/>
        <w:t xml:space="preserve">Z47_GOG57b</w:t>
        <w:tab/>
        <w:t xml:space="preserve">GOG57</w:t>
      </w:r>
    </w:p>
    <w:p w:rsidR="00000000" w:rsidDel="00000000" w:rsidP="00000000" w:rsidRDefault="00000000" w:rsidRPr="00000000" w14:paraId="00000023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40</w:t>
        <w:tab/>
        <w:t xml:space="preserve">PRJEB65253</w:t>
        <w:tab/>
        <w:t xml:space="preserve">Z48_GOG57c</w:t>
        <w:tab/>
        <w:t xml:space="preserve">GOG57</w:t>
      </w:r>
    </w:p>
    <w:p w:rsidR="00000000" w:rsidDel="00000000" w:rsidP="00000000" w:rsidRDefault="00000000" w:rsidRPr="00000000" w14:paraId="00000024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42</w:t>
        <w:tab/>
        <w:t xml:space="preserve">PRJEB65253</w:t>
        <w:tab/>
        <w:t xml:space="preserve">Z49_GOG59a</w:t>
        <w:tab/>
        <w:t xml:space="preserve">GOG59</w:t>
      </w:r>
    </w:p>
    <w:p w:rsidR="00000000" w:rsidDel="00000000" w:rsidP="00000000" w:rsidRDefault="00000000" w:rsidRPr="00000000" w14:paraId="00000025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44</w:t>
        <w:tab/>
        <w:t xml:space="preserve">PRJEB65253</w:t>
        <w:tab/>
        <w:t xml:space="preserve">Z50_GOG59b</w:t>
        <w:tab/>
        <w:t xml:space="preserve">GOG59</w:t>
      </w:r>
    </w:p>
    <w:p w:rsidR="00000000" w:rsidDel="00000000" w:rsidP="00000000" w:rsidRDefault="00000000" w:rsidRPr="00000000" w14:paraId="00000026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46</w:t>
        <w:tab/>
        <w:t xml:space="preserve">PRJEB65253</w:t>
        <w:tab/>
        <w:t xml:space="preserve">Z51_GOG59c</w:t>
        <w:tab/>
        <w:t xml:space="preserve">GOG59</w:t>
      </w:r>
    </w:p>
    <w:p w:rsidR="00000000" w:rsidDel="00000000" w:rsidP="00000000" w:rsidRDefault="00000000" w:rsidRPr="00000000" w14:paraId="00000027">
      <w:pPr>
        <w:spacing w:before="100" w:line="480" w:lineRule="auto"/>
        <w:ind w:right="440"/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48</w:t>
        <w:tab/>
        <w:t xml:space="preserve">PRJEB65253</w:t>
        <w:tab/>
        <w:t xml:space="preserve">Z52_GOG60a</w:t>
        <w:tab/>
        <w:t xml:space="preserve">GOG60</w:t>
      </w:r>
    </w:p>
    <w:p w:rsidR="00000000" w:rsidDel="00000000" w:rsidP="00000000" w:rsidRDefault="00000000" w:rsidRPr="00000000" w14:paraId="00000028">
      <w:pPr>
        <w:spacing w:before="100" w:line="480" w:lineRule="auto"/>
        <w:ind w:right="440"/>
        <w:jc w:val="center"/>
        <w:rPr/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RS23851450</w:t>
        <w:tab/>
        <w:t xml:space="preserve">PRJEB65253</w:t>
        <w:tab/>
        <w:t xml:space="preserve">Z53_GOG60b</w:t>
        <w:tab/>
        <w:t xml:space="preserve">GOG60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